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808AB" w14:textId="29CE85F1" w:rsidR="00E21A04" w:rsidRPr="005028AB" w:rsidRDefault="00E21A04" w:rsidP="00E21A04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028AB"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12DAD93B" w14:textId="003A5B95" w:rsidR="00E21A04" w:rsidRPr="005028AB" w:rsidRDefault="00E21A04" w:rsidP="00E21A04">
      <w:pPr>
        <w:spacing w:line="360" w:lineRule="auto"/>
        <w:jc w:val="both"/>
        <w:rPr>
          <w:rStyle w:val="caption-text"/>
          <w:rFonts w:ascii="Times New Roman" w:hAnsi="Times New Roman"/>
          <w:sz w:val="24"/>
          <w:szCs w:val="24"/>
        </w:rPr>
      </w:pPr>
      <w:r w:rsidRPr="005028AB">
        <w:rPr>
          <w:rFonts w:ascii="Times New Roman" w:hAnsi="Times New Roman"/>
          <w:sz w:val="24"/>
          <w:szCs w:val="24"/>
        </w:rPr>
        <w:t xml:space="preserve">Figure S1. </w:t>
      </w:r>
      <w:r w:rsidRPr="005028AB">
        <w:rPr>
          <w:rStyle w:val="caption-text"/>
          <w:rFonts w:ascii="Times New Roman" w:hAnsi="Times New Roman"/>
          <w:sz w:val="24"/>
          <w:szCs w:val="24"/>
        </w:rPr>
        <w:t xml:space="preserve">Binned stacked radial and transverse components of receiver functions for each station arranged by increasing </w:t>
      </w:r>
      <w:proofErr w:type="spellStart"/>
      <w:r w:rsidRPr="005028AB">
        <w:rPr>
          <w:rStyle w:val="caption-text"/>
          <w:rFonts w:ascii="Times New Roman" w:hAnsi="Times New Roman"/>
          <w:sz w:val="24"/>
          <w:szCs w:val="24"/>
        </w:rPr>
        <w:t>backazimuth</w:t>
      </w:r>
      <w:proofErr w:type="spellEnd"/>
      <w:r w:rsidRPr="005028AB">
        <w:rPr>
          <w:rStyle w:val="caption-text"/>
          <w:rFonts w:ascii="Times New Roman" w:hAnsi="Times New Roman"/>
          <w:sz w:val="24"/>
          <w:szCs w:val="24"/>
        </w:rPr>
        <w:t xml:space="preserve"> angle for each event. </w:t>
      </w:r>
    </w:p>
    <w:p w14:paraId="70CC7051" w14:textId="1576D168" w:rsidR="00E21A04" w:rsidRDefault="00E21A04" w:rsidP="00E21A0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028AB">
        <w:rPr>
          <w:rFonts w:ascii="Times New Roman" w:hAnsi="Times New Roman"/>
          <w:sz w:val="24"/>
          <w:szCs w:val="24"/>
        </w:rPr>
        <w:t>Figure S2. a)</w:t>
      </w:r>
      <w:r w:rsidR="00B06318">
        <w:rPr>
          <w:rFonts w:ascii="Times New Roman" w:hAnsi="Times New Roman"/>
          <w:sz w:val="24"/>
          <w:szCs w:val="24"/>
        </w:rPr>
        <w:t xml:space="preserve"> </w:t>
      </w:r>
      <w:r w:rsidR="00B06318">
        <w:rPr>
          <w:rFonts w:ascii="Times New Roman" w:hAnsi="Times New Roman"/>
          <w:color w:val="FF0000"/>
          <w:sz w:val="24"/>
          <w:szCs w:val="24"/>
        </w:rPr>
        <w:t>and b</w:t>
      </w:r>
      <w:r w:rsidRPr="005028AB">
        <w:rPr>
          <w:rFonts w:ascii="Times New Roman" w:hAnsi="Times New Roman"/>
          <w:sz w:val="24"/>
          <w:szCs w:val="24"/>
        </w:rPr>
        <w:t xml:space="preserve">): Representative diagnostic plots of SKS splitting analysis for a single non-null measurement at </w:t>
      </w:r>
      <w:proofErr w:type="spellStart"/>
      <w:r w:rsidR="00B06318">
        <w:rPr>
          <w:rFonts w:ascii="Times New Roman" w:hAnsi="Times New Roman"/>
          <w:color w:val="FF0000"/>
          <w:sz w:val="24"/>
          <w:szCs w:val="24"/>
        </w:rPr>
        <w:t>Eil</w:t>
      </w:r>
      <w:proofErr w:type="spellEnd"/>
      <w:r w:rsidR="00B06318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B06318">
        <w:rPr>
          <w:rFonts w:ascii="Times New Roman" w:hAnsi="Times New Roman"/>
          <w:color w:val="FF0000"/>
          <w:sz w:val="24"/>
          <w:szCs w:val="24"/>
        </w:rPr>
        <w:t>Daraad</w:t>
      </w:r>
      <w:proofErr w:type="spellEnd"/>
      <w:r w:rsidR="00B06318">
        <w:rPr>
          <w:rFonts w:ascii="Times New Roman" w:hAnsi="Times New Roman"/>
          <w:color w:val="FF0000"/>
          <w:sz w:val="24"/>
          <w:szCs w:val="24"/>
        </w:rPr>
        <w:t xml:space="preserve"> and </w:t>
      </w:r>
      <w:proofErr w:type="spellStart"/>
      <w:r w:rsidR="00B06318">
        <w:rPr>
          <w:rFonts w:ascii="Times New Roman" w:hAnsi="Times New Roman"/>
          <w:color w:val="FF0000"/>
          <w:sz w:val="24"/>
          <w:szCs w:val="24"/>
        </w:rPr>
        <w:t>Hagal</w:t>
      </w:r>
      <w:proofErr w:type="spellEnd"/>
      <w:r w:rsidR="00B0631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5028AB">
        <w:rPr>
          <w:rFonts w:ascii="Times New Roman" w:hAnsi="Times New Roman"/>
          <w:sz w:val="24"/>
          <w:szCs w:val="24"/>
        </w:rPr>
        <w:t>station</w:t>
      </w:r>
      <w:r w:rsidR="00B06318">
        <w:rPr>
          <w:rFonts w:ascii="Times New Roman" w:hAnsi="Times New Roman"/>
          <w:color w:val="FF0000"/>
          <w:sz w:val="24"/>
          <w:szCs w:val="24"/>
        </w:rPr>
        <w:t>s</w:t>
      </w:r>
      <w:r w:rsidRPr="005028AB">
        <w:rPr>
          <w:rFonts w:ascii="Times New Roman" w:hAnsi="Times New Roman"/>
          <w:sz w:val="24"/>
          <w:szCs w:val="24"/>
        </w:rPr>
        <w:t xml:space="preserve">. The top panels display the seismograms for the initial radial (Q) and transverse (T) components. The central and lower panels display the outcome of the rotation-correlation and minimum energy techniques. The seismogram components in the fast (blue dashed) and slow (red solid) </w:t>
      </w:r>
      <w:r w:rsidR="00B06318">
        <w:rPr>
          <w:rFonts w:ascii="Times New Roman" w:hAnsi="Times New Roman"/>
          <w:color w:val="FF0000"/>
          <w:sz w:val="24"/>
          <w:szCs w:val="24"/>
        </w:rPr>
        <w:t>lines</w:t>
      </w:r>
      <w:r w:rsidRPr="005028AB">
        <w:rPr>
          <w:rFonts w:ascii="Times New Roman" w:hAnsi="Times New Roman"/>
          <w:sz w:val="24"/>
          <w:szCs w:val="24"/>
        </w:rPr>
        <w:t xml:space="preserve">, as well as the Q and T components after anisotropy correction, are presented for both methods. Before the correction, the particle motion has an elliptical path, which is linearized after the corrections for anisotropy. </w:t>
      </w:r>
    </w:p>
    <w:p w14:paraId="47288419" w14:textId="2A1C0350" w:rsidR="00B06318" w:rsidRPr="00B06318" w:rsidRDefault="00B06318" w:rsidP="00B06318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B06318">
        <w:rPr>
          <w:rFonts w:ascii="Times New Roman" w:hAnsi="Times New Roman"/>
          <w:color w:val="FF0000"/>
          <w:sz w:val="24"/>
          <w:szCs w:val="24"/>
        </w:rPr>
        <w:t>Figure S</w:t>
      </w:r>
      <w:r w:rsidRPr="00B06318">
        <w:rPr>
          <w:rFonts w:ascii="Times New Roman" w:hAnsi="Times New Roman"/>
          <w:color w:val="FF0000"/>
          <w:sz w:val="24"/>
          <w:szCs w:val="24"/>
        </w:rPr>
        <w:t>3</w:t>
      </w:r>
      <w:r w:rsidRPr="00B06318">
        <w:rPr>
          <w:rFonts w:ascii="Times New Roman" w:hAnsi="Times New Roman"/>
          <w:color w:val="FF0000"/>
          <w:sz w:val="24"/>
          <w:szCs w:val="24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Representative diagnostic plots of SKS splitting analysis for a single non-null measurement at </w:t>
      </w:r>
      <w:r>
        <w:rPr>
          <w:rFonts w:ascii="Times New Roman" w:hAnsi="Times New Roman"/>
          <w:color w:val="FF0000"/>
          <w:sz w:val="24"/>
          <w:szCs w:val="24"/>
        </w:rPr>
        <w:t>Burao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 station. The top panels display the seismograms for the initial radial (Q) and transverse (T) components. The central and lower panels display the outcome of the rotation-correlation and minimum energy techniques. The seismogram components in the fast (blue dashed) and slow (red solid) </w:t>
      </w:r>
      <w:r>
        <w:rPr>
          <w:rFonts w:ascii="Times New Roman" w:hAnsi="Times New Roman"/>
          <w:color w:val="FF0000"/>
          <w:sz w:val="24"/>
          <w:szCs w:val="24"/>
        </w:rPr>
        <w:t>lines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, as well as the Q and T components after anisotropy correction, are presented for both methods. Before the correction, the particle motion has an elliptical path, which is linearized after the corrections for anisotropy. </w:t>
      </w:r>
    </w:p>
    <w:p w14:paraId="19ECEC64" w14:textId="1DB90FFF" w:rsidR="00B06318" w:rsidRPr="00B06318" w:rsidRDefault="00B06318" w:rsidP="00B06318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B06318">
        <w:rPr>
          <w:rFonts w:ascii="Times New Roman" w:hAnsi="Times New Roman"/>
          <w:color w:val="FF0000"/>
          <w:sz w:val="24"/>
          <w:szCs w:val="24"/>
        </w:rPr>
        <w:t>Figure S</w:t>
      </w:r>
      <w:r w:rsidRPr="00B06318">
        <w:rPr>
          <w:rFonts w:ascii="Times New Roman" w:hAnsi="Times New Roman"/>
          <w:color w:val="FF0000"/>
          <w:sz w:val="24"/>
          <w:szCs w:val="24"/>
        </w:rPr>
        <w:t>4</w:t>
      </w:r>
      <w:r w:rsidRPr="00B06318">
        <w:rPr>
          <w:rFonts w:ascii="Times New Roman" w:hAnsi="Times New Roman"/>
          <w:color w:val="FF0000"/>
          <w:sz w:val="24"/>
          <w:szCs w:val="24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 xml:space="preserve"> a</w:t>
      </w:r>
      <w:r w:rsidRPr="00B06318">
        <w:rPr>
          <w:rFonts w:ascii="Times New Roman" w:hAnsi="Times New Roman"/>
          <w:color w:val="FF0000"/>
          <w:sz w:val="24"/>
          <w:szCs w:val="24"/>
        </w:rPr>
        <w:t>)</w:t>
      </w:r>
      <w:r>
        <w:rPr>
          <w:rFonts w:ascii="Times New Roman" w:hAnsi="Times New Roman"/>
          <w:color w:val="FF0000"/>
          <w:sz w:val="24"/>
          <w:szCs w:val="24"/>
        </w:rPr>
        <w:t xml:space="preserve"> and b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): Representative diagnostic plots of SKS splitting analysis for a single non-null measurement at </w:t>
      </w:r>
      <w:proofErr w:type="spellStart"/>
      <w:r>
        <w:rPr>
          <w:rFonts w:ascii="Times New Roman" w:hAnsi="Times New Roman"/>
          <w:color w:val="FF0000"/>
          <w:sz w:val="24"/>
          <w:szCs w:val="24"/>
        </w:rPr>
        <w:t>Haydh</w:t>
      </w:r>
      <w:proofErr w:type="spellEnd"/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FF0000"/>
          <w:sz w:val="24"/>
          <w:szCs w:val="24"/>
        </w:rPr>
        <w:t>Duato</w:t>
      </w:r>
      <w:proofErr w:type="spellEnd"/>
      <w:r>
        <w:rPr>
          <w:rFonts w:ascii="Times New Roman" w:hAnsi="Times New Roman"/>
          <w:color w:val="FF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color w:val="FF0000"/>
          <w:sz w:val="24"/>
          <w:szCs w:val="24"/>
        </w:rPr>
        <w:t>Dharyeley</w:t>
      </w:r>
      <w:proofErr w:type="spellEnd"/>
      <w:r w:rsidRPr="00B06318">
        <w:rPr>
          <w:rFonts w:ascii="Times New Roman" w:hAnsi="Times New Roman"/>
          <w:color w:val="FF0000"/>
          <w:sz w:val="24"/>
          <w:szCs w:val="24"/>
        </w:rPr>
        <w:t xml:space="preserve"> station</w:t>
      </w:r>
      <w:r>
        <w:rPr>
          <w:rFonts w:ascii="Times New Roman" w:hAnsi="Times New Roman"/>
          <w:color w:val="FF0000"/>
          <w:sz w:val="24"/>
          <w:szCs w:val="24"/>
        </w:rPr>
        <w:t>s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. The top panels display the seismograms for the initial radial (Q) and transverse (T) components. The central and lower panels display the outcome of the rotation-correlation and minimum energy techniques. The seismogram components in the fast (blue dashed) and slow (red solid) </w:t>
      </w:r>
      <w:r>
        <w:rPr>
          <w:rFonts w:ascii="Times New Roman" w:hAnsi="Times New Roman"/>
          <w:color w:val="FF0000"/>
          <w:sz w:val="24"/>
          <w:szCs w:val="24"/>
        </w:rPr>
        <w:t>lines</w:t>
      </w:r>
      <w:r w:rsidRPr="00B06318">
        <w:rPr>
          <w:rFonts w:ascii="Times New Roman" w:hAnsi="Times New Roman"/>
          <w:color w:val="FF0000"/>
          <w:sz w:val="24"/>
          <w:szCs w:val="24"/>
        </w:rPr>
        <w:t xml:space="preserve">, as well as the Q and T components after anisotropy correction, are presented for both methods. Before the correction, the particle motion has an elliptical path, which is linearized after the corrections for anisotropy. </w:t>
      </w:r>
    </w:p>
    <w:p w14:paraId="239B5DCC" w14:textId="313566A3" w:rsidR="00B06318" w:rsidRPr="00B06318" w:rsidRDefault="00B06318" w:rsidP="00E21A04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6ACCC10D" w14:textId="77777777" w:rsidR="00651FE5" w:rsidRPr="005028AB" w:rsidRDefault="00651FE5"/>
    <w:sectPr w:rsidR="00651FE5" w:rsidRPr="005028AB" w:rsidSect="000E7DE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8D"/>
    <w:rsid w:val="00032F2A"/>
    <w:rsid w:val="00035567"/>
    <w:rsid w:val="00042757"/>
    <w:rsid w:val="00045AA4"/>
    <w:rsid w:val="00051A12"/>
    <w:rsid w:val="00057C77"/>
    <w:rsid w:val="000662D8"/>
    <w:rsid w:val="00070A8D"/>
    <w:rsid w:val="0008330F"/>
    <w:rsid w:val="0008482C"/>
    <w:rsid w:val="00086F3D"/>
    <w:rsid w:val="00087D59"/>
    <w:rsid w:val="000A4282"/>
    <w:rsid w:val="000B0AFF"/>
    <w:rsid w:val="000B0BC3"/>
    <w:rsid w:val="000B1979"/>
    <w:rsid w:val="000B7B30"/>
    <w:rsid w:val="000F0A1F"/>
    <w:rsid w:val="00101196"/>
    <w:rsid w:val="00105B80"/>
    <w:rsid w:val="00111894"/>
    <w:rsid w:val="001206ED"/>
    <w:rsid w:val="001404F3"/>
    <w:rsid w:val="00165C94"/>
    <w:rsid w:val="00174B15"/>
    <w:rsid w:val="00184A94"/>
    <w:rsid w:val="00197951"/>
    <w:rsid w:val="001A5F44"/>
    <w:rsid w:val="001A74D3"/>
    <w:rsid w:val="001B19BA"/>
    <w:rsid w:val="001B362F"/>
    <w:rsid w:val="001C1942"/>
    <w:rsid w:val="001D4A96"/>
    <w:rsid w:val="001E7C28"/>
    <w:rsid w:val="00207E3F"/>
    <w:rsid w:val="002254C0"/>
    <w:rsid w:val="00254B37"/>
    <w:rsid w:val="00257819"/>
    <w:rsid w:val="00272EB7"/>
    <w:rsid w:val="002B6BE6"/>
    <w:rsid w:val="002C1B93"/>
    <w:rsid w:val="002C60B9"/>
    <w:rsid w:val="002D20E3"/>
    <w:rsid w:val="002D5892"/>
    <w:rsid w:val="002E6C24"/>
    <w:rsid w:val="00303B4B"/>
    <w:rsid w:val="00321A4C"/>
    <w:rsid w:val="00334686"/>
    <w:rsid w:val="00347FBC"/>
    <w:rsid w:val="00374DC8"/>
    <w:rsid w:val="00384D82"/>
    <w:rsid w:val="00397656"/>
    <w:rsid w:val="003A13AA"/>
    <w:rsid w:val="003A2FDF"/>
    <w:rsid w:val="003B5DAA"/>
    <w:rsid w:val="003E1FE9"/>
    <w:rsid w:val="003E55E4"/>
    <w:rsid w:val="003F32EA"/>
    <w:rsid w:val="003F740E"/>
    <w:rsid w:val="0040226C"/>
    <w:rsid w:val="004061D4"/>
    <w:rsid w:val="00406A64"/>
    <w:rsid w:val="0041369A"/>
    <w:rsid w:val="0042465D"/>
    <w:rsid w:val="00432660"/>
    <w:rsid w:val="00447776"/>
    <w:rsid w:val="00477702"/>
    <w:rsid w:val="004A0456"/>
    <w:rsid w:val="004B503F"/>
    <w:rsid w:val="004C0F75"/>
    <w:rsid w:val="004C3A75"/>
    <w:rsid w:val="004D388C"/>
    <w:rsid w:val="004E4164"/>
    <w:rsid w:val="005028AB"/>
    <w:rsid w:val="00505930"/>
    <w:rsid w:val="005210D4"/>
    <w:rsid w:val="00523595"/>
    <w:rsid w:val="005248AD"/>
    <w:rsid w:val="0052652C"/>
    <w:rsid w:val="005273A2"/>
    <w:rsid w:val="00534DFE"/>
    <w:rsid w:val="00543CF2"/>
    <w:rsid w:val="0055330A"/>
    <w:rsid w:val="00562A6A"/>
    <w:rsid w:val="00591DC8"/>
    <w:rsid w:val="00596090"/>
    <w:rsid w:val="005A7337"/>
    <w:rsid w:val="005C36B1"/>
    <w:rsid w:val="005E489C"/>
    <w:rsid w:val="005E7AA4"/>
    <w:rsid w:val="005F5393"/>
    <w:rsid w:val="005F7762"/>
    <w:rsid w:val="00606CC1"/>
    <w:rsid w:val="00651FE5"/>
    <w:rsid w:val="00652AF5"/>
    <w:rsid w:val="00652F0B"/>
    <w:rsid w:val="0067113F"/>
    <w:rsid w:val="00672410"/>
    <w:rsid w:val="006809A9"/>
    <w:rsid w:val="00696523"/>
    <w:rsid w:val="006B71D6"/>
    <w:rsid w:val="006C0F82"/>
    <w:rsid w:val="006D649C"/>
    <w:rsid w:val="006D7EF2"/>
    <w:rsid w:val="006E6CA4"/>
    <w:rsid w:val="006F162C"/>
    <w:rsid w:val="006F19B5"/>
    <w:rsid w:val="006F2841"/>
    <w:rsid w:val="006F53D1"/>
    <w:rsid w:val="00704718"/>
    <w:rsid w:val="007630E2"/>
    <w:rsid w:val="00764E78"/>
    <w:rsid w:val="007654D9"/>
    <w:rsid w:val="00780677"/>
    <w:rsid w:val="0078519F"/>
    <w:rsid w:val="0079280C"/>
    <w:rsid w:val="007A02D5"/>
    <w:rsid w:val="007B1952"/>
    <w:rsid w:val="007C0968"/>
    <w:rsid w:val="007C2A7A"/>
    <w:rsid w:val="007F254A"/>
    <w:rsid w:val="007F39A0"/>
    <w:rsid w:val="007F3EB6"/>
    <w:rsid w:val="008172D3"/>
    <w:rsid w:val="008309BC"/>
    <w:rsid w:val="00834A7E"/>
    <w:rsid w:val="00837737"/>
    <w:rsid w:val="00881714"/>
    <w:rsid w:val="00896AD7"/>
    <w:rsid w:val="008A3056"/>
    <w:rsid w:val="008A35F9"/>
    <w:rsid w:val="008E10BB"/>
    <w:rsid w:val="008F3750"/>
    <w:rsid w:val="00911953"/>
    <w:rsid w:val="00913DE2"/>
    <w:rsid w:val="0092220C"/>
    <w:rsid w:val="00941768"/>
    <w:rsid w:val="009427F5"/>
    <w:rsid w:val="009475FD"/>
    <w:rsid w:val="009502D3"/>
    <w:rsid w:val="00951C1D"/>
    <w:rsid w:val="00955C28"/>
    <w:rsid w:val="00957AE2"/>
    <w:rsid w:val="00977B92"/>
    <w:rsid w:val="00990E9D"/>
    <w:rsid w:val="00992E81"/>
    <w:rsid w:val="009A2462"/>
    <w:rsid w:val="009B6977"/>
    <w:rsid w:val="009F35F9"/>
    <w:rsid w:val="009F46B0"/>
    <w:rsid w:val="00A27F3E"/>
    <w:rsid w:val="00A3754E"/>
    <w:rsid w:val="00A426FB"/>
    <w:rsid w:val="00A520D0"/>
    <w:rsid w:val="00A54814"/>
    <w:rsid w:val="00A6238C"/>
    <w:rsid w:val="00A630BC"/>
    <w:rsid w:val="00AB0EB9"/>
    <w:rsid w:val="00AB3E8D"/>
    <w:rsid w:val="00AD2BE1"/>
    <w:rsid w:val="00AE6F87"/>
    <w:rsid w:val="00B04EA4"/>
    <w:rsid w:val="00B06318"/>
    <w:rsid w:val="00B17A27"/>
    <w:rsid w:val="00B30C7C"/>
    <w:rsid w:val="00B4289E"/>
    <w:rsid w:val="00B66133"/>
    <w:rsid w:val="00B76223"/>
    <w:rsid w:val="00B81AD6"/>
    <w:rsid w:val="00B92717"/>
    <w:rsid w:val="00B92AC6"/>
    <w:rsid w:val="00B95973"/>
    <w:rsid w:val="00B97F0C"/>
    <w:rsid w:val="00BD2170"/>
    <w:rsid w:val="00BE3F3B"/>
    <w:rsid w:val="00BF18A0"/>
    <w:rsid w:val="00BF439F"/>
    <w:rsid w:val="00BF62C4"/>
    <w:rsid w:val="00C00BCE"/>
    <w:rsid w:val="00C012B0"/>
    <w:rsid w:val="00C0720F"/>
    <w:rsid w:val="00C41AFB"/>
    <w:rsid w:val="00C43E41"/>
    <w:rsid w:val="00C450BD"/>
    <w:rsid w:val="00C4734C"/>
    <w:rsid w:val="00C51D75"/>
    <w:rsid w:val="00C60147"/>
    <w:rsid w:val="00C85803"/>
    <w:rsid w:val="00C92F54"/>
    <w:rsid w:val="00CB1076"/>
    <w:rsid w:val="00CC3A35"/>
    <w:rsid w:val="00CC3F6F"/>
    <w:rsid w:val="00CE101A"/>
    <w:rsid w:val="00CF4B9C"/>
    <w:rsid w:val="00D241A9"/>
    <w:rsid w:val="00D451AD"/>
    <w:rsid w:val="00D7210C"/>
    <w:rsid w:val="00DB7CAA"/>
    <w:rsid w:val="00DC5D5D"/>
    <w:rsid w:val="00DC7CA6"/>
    <w:rsid w:val="00DD32E3"/>
    <w:rsid w:val="00DE2FDA"/>
    <w:rsid w:val="00E00B4D"/>
    <w:rsid w:val="00E21A04"/>
    <w:rsid w:val="00E221DD"/>
    <w:rsid w:val="00E32A94"/>
    <w:rsid w:val="00E41089"/>
    <w:rsid w:val="00E451C4"/>
    <w:rsid w:val="00E75CB8"/>
    <w:rsid w:val="00E77B1F"/>
    <w:rsid w:val="00E77E36"/>
    <w:rsid w:val="00E92A7A"/>
    <w:rsid w:val="00E974ED"/>
    <w:rsid w:val="00EA271D"/>
    <w:rsid w:val="00EA2F64"/>
    <w:rsid w:val="00EA60A4"/>
    <w:rsid w:val="00EB2F8D"/>
    <w:rsid w:val="00EB53DB"/>
    <w:rsid w:val="00EC453A"/>
    <w:rsid w:val="00ED3F05"/>
    <w:rsid w:val="00EE6945"/>
    <w:rsid w:val="00EF59E3"/>
    <w:rsid w:val="00F133E5"/>
    <w:rsid w:val="00F34A2B"/>
    <w:rsid w:val="00F35363"/>
    <w:rsid w:val="00F40943"/>
    <w:rsid w:val="00F50DAD"/>
    <w:rsid w:val="00F57255"/>
    <w:rsid w:val="00F63528"/>
    <w:rsid w:val="00F859F5"/>
    <w:rsid w:val="00F95DFF"/>
    <w:rsid w:val="00FA1ADC"/>
    <w:rsid w:val="00FA4DE3"/>
    <w:rsid w:val="00FC5F9F"/>
    <w:rsid w:val="00FF0456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85079"/>
  <w15:chartTrackingRefBased/>
  <w15:docId w15:val="{9018ECE2-C531-CE4B-ABD3-07BA8511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04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-text">
    <w:name w:val="caption-text"/>
    <w:basedOn w:val="DefaultParagraphFont"/>
    <w:rsid w:val="00E21A04"/>
  </w:style>
  <w:style w:type="character" w:styleId="LineNumber">
    <w:name w:val="line number"/>
    <w:basedOn w:val="DefaultParagraphFont"/>
    <w:uiPriority w:val="99"/>
    <w:semiHidden/>
    <w:unhideWhenUsed/>
    <w:rsid w:val="00E21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i</dc:creator>
  <cp:keywords/>
  <dc:description/>
  <cp:lastModifiedBy>Mohammed Ali</cp:lastModifiedBy>
  <cp:revision>4</cp:revision>
  <dcterms:created xsi:type="dcterms:W3CDTF">2023-08-28T14:35:00Z</dcterms:created>
  <dcterms:modified xsi:type="dcterms:W3CDTF">2023-10-12T08:25:00Z</dcterms:modified>
</cp:coreProperties>
</file>